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/>
      </w:pPr>
      <w:r>
        <w:rPr/>
        <w:t>Homo sapiens chromosome 11 genomic contig, GRCh37.p2 reference primary assembly</w:t>
      </w:r>
    </w:p>
    <w:p>
      <w:pPr>
        <w:pStyle w:val="Itemid"/>
        <w:rPr/>
      </w:pPr>
      <w:r>
        <w:rPr/>
        <w:t>NCBI Reference Sequence: NT_009237.18</w:t>
      </w:r>
    </w:p>
    <w:p>
      <w:pPr>
        <w:pStyle w:val="Normal"/>
        <w:rPr/>
      </w:pPr>
      <w:r>
        <w:rPr/>
        <w:t>Showing 8.95kb region from base 5190000 to 5198951.</w:t>
      </w:r>
    </w:p>
    <w:p>
      <w:pPr>
        <w:pStyle w:val="Normal"/>
        <w:rPr/>
      </w:pPr>
      <w:r>
        <w:rPr>
          <w:vanish/>
        </w:rPr>
      </w:r>
      <w:r>
        <w:rPr>
          <w:vanish/>
        </w:rPr>
      </w:r>
      <w:r>
        <w:rPr>
          <w:vanish/>
        </w:rPr>
      </w:r>
    </w:p>
    <w:p>
      <w:pPr>
        <w:pStyle w:val="HTMLPreformatted"/>
        <w:rPr/>
      </w:pPr>
      <w:r>
        <w:rPr/>
        <w:t>&gt;gi|224514737:5190000-5198951 Homo sapiens chromosome 11 genomic contig, GRCh37.p2 reference primary assembly</w:t>
      </w:r>
    </w:p>
    <w:p>
      <w:pPr>
        <w:pStyle w:val="HTMLPreformatted"/>
        <w:rPr/>
      </w:pPr>
      <w:r>
        <w:rPr/>
        <w:t>GATTATAGAGGTAAGAGGGATAAAATTTAAGTATTTTCTTTTTATATTCATTCCTCTGTAAAAAACTAAA</w:t>
      </w:r>
    </w:p>
    <w:p>
      <w:pPr>
        <w:pStyle w:val="HTMLPreformatted"/>
        <w:rPr/>
      </w:pPr>
      <w:r>
        <w:rPr/>
        <w:t>GCAATGAGGATCTAGGCACACGTGTATCCCTGAGAAAAGATTTCACATGTTGAATCCTGGGAAAAGACGT</w:t>
      </w:r>
    </w:p>
    <w:p>
      <w:pPr>
        <w:pStyle w:val="HTMLPreformatted"/>
        <w:rPr/>
      </w:pPr>
      <w:r>
        <w:rPr/>
        <w:t>CTTTAAAATATTTTAAATGTTAAAACATGCAGATTTGACTTGGCTGTTAGATTTTGGATTTTATTTTATT</w:t>
      </w:r>
    </w:p>
    <w:p>
      <w:pPr>
        <w:pStyle w:val="HTMLPreformatted"/>
        <w:rPr/>
      </w:pPr>
      <w:r>
        <w:rPr/>
        <w:t>AAATTTAAACCTGCATTAGCATTGTTTTAGATTTAGACAGTTTTCAAGACCCTGTTTCACATCCCTGATA</w:t>
      </w:r>
    </w:p>
    <w:p>
      <w:pPr>
        <w:pStyle w:val="HTMLPreformatted"/>
        <w:rPr/>
      </w:pPr>
      <w:r>
        <w:rPr/>
        <w:t>TAAGAGGCATGTATATGTGAAATAAAGTGTTCTGCGGAAGTTTGAATATGTCTTTTGCAAATATCCTGGG</w:t>
      </w:r>
    </w:p>
    <w:p>
      <w:pPr>
        <w:pStyle w:val="HTMLPreformatted"/>
        <w:rPr/>
      </w:pPr>
      <w:r>
        <w:rPr/>
        <w:t>TCAAAGAAAATGCACAGACTTTATGAAATTATAATATAGGTTATATTTATAGTATTCTGAAAGACCAAAA</w:t>
      </w:r>
    </w:p>
    <w:p>
      <w:pPr>
        <w:pStyle w:val="HTMLPreformatted"/>
        <w:rPr/>
      </w:pPr>
      <w:r>
        <w:rPr/>
        <w:t>TTGTCAAAGCAAGAGCTTTGAAATCCTGATTGGCAGAAATTGTCACCTTCTTAAAGACTTACCCTACAAC</w:t>
      </w:r>
    </w:p>
    <w:p>
      <w:pPr>
        <w:pStyle w:val="HTMLPreformatted"/>
        <w:rPr/>
      </w:pPr>
      <w:r>
        <w:rPr/>
        <w:t>TTCTTATGCTCAGAAATAGTTTTCCTTTTTCTATTTTGTTTTCTTTTTTAAATGATGAACTATGGATCCT</w:t>
      </w:r>
    </w:p>
    <w:p>
      <w:pPr>
        <w:pStyle w:val="HTMLPreformatted"/>
        <w:rPr/>
      </w:pPr>
      <w:r>
        <w:rPr/>
        <w:t>TCTCTTGTGTTGGCAACTGCTGCAGATACCATCATCCTGGCTTCAAGGCAGGGGTTGCTTTTCCAATGGT</w:t>
      </w:r>
    </w:p>
    <w:p>
      <w:pPr>
        <w:pStyle w:val="HTMLPreformatted"/>
        <w:rPr/>
      </w:pPr>
      <w:r>
        <w:rPr/>
        <w:t>AGTTACTTAGTGTGACTAGAGTGTAACGCAGACTTTTCTTTCTATTACCCATAATACCCTGCAGGGACAA</w:t>
      </w:r>
    </w:p>
    <w:p>
      <w:pPr>
        <w:pStyle w:val="HTMLPreformatted"/>
        <w:rPr/>
      </w:pPr>
      <w:r>
        <w:rPr/>
        <w:t>GGCTGCAAGCTATACTAAGACCATCAAAAGCCCAGGCATACCAGGCAAATAAGTTTCAAGAAGCAATAAA</w:t>
      </w:r>
    </w:p>
    <w:p>
      <w:pPr>
        <w:pStyle w:val="HTMLPreformatted"/>
        <w:rPr/>
      </w:pPr>
      <w:r>
        <w:rPr/>
        <w:t>TAGTGCAAATTTGGTTATGGTCAGAGCCTCAGTTTCAAATCTAAATCAGCATTCAAAGTTCCTGAAAAAC</w:t>
      </w:r>
    </w:p>
    <w:p>
      <w:pPr>
        <w:pStyle w:val="HTMLPreformatted"/>
        <w:rPr/>
      </w:pPr>
      <w:r>
        <w:rPr/>
        <w:t>TATTCAAGCTTACTGACATCTTCACTATTGTGAGCTTGCTTCTACTCTGTGAATGGATGCCACAGCAGGT</w:t>
      </w:r>
    </w:p>
    <w:p>
      <w:pPr>
        <w:pStyle w:val="HTMLPreformatted"/>
        <w:rPr/>
      </w:pPr>
      <w:r>
        <w:rPr/>
        <w:t>GCAGGTCTATTCTACTTTTATTCCAGCCCCACTGACCACAACACACACACACACACACACACACACACAC</w:t>
      </w:r>
    </w:p>
    <w:p>
      <w:pPr>
        <w:pStyle w:val="HTMLPreformatted"/>
        <w:rPr/>
      </w:pPr>
      <w:r>
        <w:rPr/>
        <w:t>ACACAAGTCCTCAAAAAAGAGACAGCGAGAGAGACAGAGGTCCATTTCCTTTACTCCAGTCTATTAATCT</w:t>
      </w:r>
    </w:p>
    <w:p>
      <w:pPr>
        <w:pStyle w:val="HTMLPreformatted"/>
        <w:rPr/>
      </w:pPr>
      <w:r>
        <w:rPr/>
        <w:t>TTCTTAAGTCCTAATGTTTTATATCAGAATGGCCCTAGTCTGGGTATACTTAGAGGATGAATATTAACTT</w:t>
      </w:r>
    </w:p>
    <w:p>
      <w:pPr>
        <w:pStyle w:val="HTMLPreformatted"/>
        <w:rPr/>
      </w:pPr>
      <w:r>
        <w:rPr/>
        <w:t>CCTCCATGAAAATCATGACACTCATCTATGGGAGTGTGGTTTTATCATTTGTTTCAAAAGCAGCACTTGA</w:t>
      </w:r>
    </w:p>
    <w:p>
      <w:pPr>
        <w:pStyle w:val="HTMLPreformatted"/>
        <w:rPr/>
      </w:pPr>
      <w:r>
        <w:rPr/>
        <w:t>CTAGAGTATTTTTATACATGCTCTACTGTTTAGTCTAAAATTCCCCAAGTGAGACATTTTAGCAATCTAC</w:t>
      </w:r>
    </w:p>
    <w:p>
      <w:pPr>
        <w:pStyle w:val="HTMLPreformatted"/>
        <w:rPr/>
      </w:pPr>
      <w:r>
        <w:rPr/>
        <w:t>TGTATATGTTCCTAGGTCAAGCACAGTCTAGCTACTTGCTACAGACTTCTCTCGCAGATACACAATCTCT</w:t>
      </w:r>
    </w:p>
    <w:p>
      <w:pPr>
        <w:pStyle w:val="HTMLPreformatted"/>
        <w:rPr/>
      </w:pPr>
      <w:r>
        <w:rPr/>
        <w:t>CAGTAAACACAACTCAGCAGCTCTCAGAATTAATTAATTAAAATGAAATAAAAATGCTCCAAGAAAACCA</w:t>
      </w:r>
    </w:p>
    <w:p>
      <w:pPr>
        <w:pStyle w:val="HTMLPreformatted"/>
        <w:rPr/>
      </w:pPr>
      <w:r>
        <w:rPr/>
        <w:t>GAACCCATAGAAACAAACCGCACACACACAAAATAGTTTGGAAATAGGATAGTTTAGTTCACTTTAAAAA</w:t>
      </w:r>
    </w:p>
    <w:p>
      <w:pPr>
        <w:pStyle w:val="HTMLPreformatted"/>
        <w:rPr/>
      </w:pPr>
      <w:r>
        <w:rPr/>
        <w:t>GTTGTATTTCTTACCAAAAAGCAATAAAGTCAACATAGACAGAACTTTGCTAAAGTATATGCATAATTAT</w:t>
      </w:r>
    </w:p>
    <w:p>
      <w:pPr>
        <w:pStyle w:val="HTMLPreformatted"/>
        <w:rPr/>
      </w:pPr>
      <w:r>
        <w:rPr/>
        <w:t>TACAGAAAAATTTATATTTCAGTCTGCACCTTGTTCATTAATATTTCCTCCACTGGGCTCAGATTTTCAT</w:t>
      </w:r>
    </w:p>
    <w:p>
      <w:pPr>
        <w:pStyle w:val="HTMLPreformatted"/>
        <w:rPr/>
      </w:pPr>
      <w:r>
        <w:rPr/>
        <w:t>TCAGAATTAGCTTTTTTTTAACCTCATTAAGTGGGCCATGGTGTCAATTTATGGAGAGCAGAGGTACAGT</w:t>
      </w:r>
    </w:p>
    <w:p>
      <w:pPr>
        <w:pStyle w:val="HTMLPreformatted"/>
        <w:rPr/>
      </w:pPr>
      <w:r>
        <w:rPr/>
        <w:t>CTTCAGATAAATTTGAGATTGCATCTCTTTAGAGGTAGAATCTTGGCTTCAGTCTGAACACCCTTTACAA</w:t>
      </w:r>
    </w:p>
    <w:p>
      <w:pPr>
        <w:pStyle w:val="HTMLPreformatted"/>
        <w:rPr/>
      </w:pPr>
      <w:r>
        <w:rPr/>
        <w:t>ACATGTAGGCATTAATTCAGAGGACTGCTCTGAAGCTCAAGAGATGGATGATTTAGGAGACTATTAGGCT</w:t>
      </w:r>
    </w:p>
    <w:p>
      <w:pPr>
        <w:pStyle w:val="HTMLPreformatted"/>
        <w:rPr/>
      </w:pPr>
      <w:r>
        <w:rPr/>
        <w:t>TAATTCTCCTGACATTAAATTATTTTATTGAAAAATTTTCATGAACTCAAATTCACATTATTACGTCCTC</w:t>
      </w:r>
    </w:p>
    <w:p>
      <w:pPr>
        <w:pStyle w:val="HTMLPreformatted"/>
        <w:rPr/>
      </w:pPr>
      <w:r>
        <w:rPr/>
        <w:t>TCTTCCCTTCCTCTCTCCCTCTCTTTCACACACACACACACCCTTTCATTCAGACATACTGAACATAGTT</w:t>
      </w:r>
    </w:p>
    <w:p>
      <w:pPr>
        <w:pStyle w:val="HTMLPreformatted"/>
        <w:rPr/>
      </w:pPr>
      <w:r>
        <w:rPr/>
        <w:t>TATAAAGCAACGCCATAGTGAGAAAAGAAAAACAACCATTTGATAAATTATCAAATAAAATTAAAGCCAA</w:t>
      </w:r>
    </w:p>
    <w:p>
      <w:pPr>
        <w:pStyle w:val="HTMLPreformatted"/>
        <w:rPr/>
      </w:pPr>
      <w:r>
        <w:rPr/>
        <w:t>ATCTTGAGGAATTAATTCCATTCCTATACTTTGTTTTAACTTTCATTTTAAATTTGGGGGTACATGTACA</w:t>
      </w:r>
    </w:p>
    <w:p>
      <w:pPr>
        <w:pStyle w:val="HTMLPreformatted"/>
        <w:rPr/>
      </w:pPr>
      <w:r>
        <w:rPr/>
        <w:t>AGTTATATAGGTAAATTGCATATCACTGGGTCTTGATGTACAGATTATTTCATCACTCAGTGATGAACTT</w:t>
      </w:r>
    </w:p>
    <w:p>
      <w:pPr>
        <w:pStyle w:val="HTMLPreformatted"/>
        <w:rPr/>
      </w:pPr>
      <w:r>
        <w:rPr/>
        <w:t>AATACCCAATAGGTTCTTTTTCATCGTCTCCCTCTTCCCACCCTCAACCCTCAAGTAGGCCTGGGTGTCT</w:t>
      </w:r>
    </w:p>
    <w:p>
      <w:pPr>
        <w:pStyle w:val="HTMLPreformatted"/>
        <w:rPr/>
      </w:pPr>
      <w:r>
        <w:rPr/>
        <w:t>GTTGATCTATTTTTTGTGTCCATGTGTATCATCATTTAGCTCCCACACTCCTAGACTCTTACAAAAGCTC</w:t>
      </w:r>
    </w:p>
    <w:p>
      <w:pPr>
        <w:pStyle w:val="HTMLPreformatted"/>
        <w:rPr/>
      </w:pPr>
      <w:r>
        <w:rPr/>
        <w:t>TACTCTAACAAATAATTTTAATATAACAACAAGGTGCCAAGTCTTTTTTCATCTCTTGACCTCCTCATCT</w:t>
      </w:r>
    </w:p>
    <w:p>
      <w:pPr>
        <w:pStyle w:val="HTMLPreformatted"/>
        <w:rPr/>
      </w:pPr>
      <w:r>
        <w:rPr/>
        <w:t>TCAATATGAAGATAGCAATGCCTAGCATATAGTAATTGTGTGTGCTCGGCACATGTCCCATCCAGGTGAT</w:t>
      </w:r>
    </w:p>
    <w:p>
      <w:pPr>
        <w:pStyle w:val="HTMLPreformatted"/>
        <w:rPr/>
      </w:pPr>
      <w:r>
        <w:rPr/>
        <w:t>GTTCTCATGAATTCTCTGGTATTTGGATTTTTAGGGCCAACATCTTGCCTAGACTCACTGACTACTTCTA</w:t>
      </w:r>
    </w:p>
    <w:p>
      <w:pPr>
        <w:pStyle w:val="HTMLPreformatted"/>
        <w:rPr/>
      </w:pPr>
      <w:r>
        <w:rPr/>
        <w:t>ATGGTGTAGGAATAGAAGGTATAGTAAGCTATATTTGCTCTTTTTTTTTGACTTTTGGAGAAAGGAATGT</w:t>
      </w:r>
    </w:p>
    <w:p>
      <w:pPr>
        <w:pStyle w:val="HTMLPreformatted"/>
        <w:rPr/>
      </w:pPr>
      <w:r>
        <w:rPr/>
        <w:t>AGTTTGTTTTCCCTATCAAGATCATAAGGTCTACAATCTCTCTTACTGTCTTTCGAATACCACACAAGTA</w:t>
      </w:r>
    </w:p>
    <w:p>
      <w:pPr>
        <w:pStyle w:val="HTMLPreformatted"/>
        <w:rPr/>
      </w:pPr>
      <w:r>
        <w:rPr/>
        <w:t>TCTCCTTTTAATATCTTACTCTTATGAGAACTTCCCTATGCTCAGGAATGTGAAAGTGATCTTCCCCAAA</w:t>
      </w:r>
    </w:p>
    <w:p>
      <w:pPr>
        <w:pStyle w:val="HTMLPreformatted"/>
        <w:rPr/>
      </w:pPr>
      <w:r>
        <w:rPr/>
        <w:t>ATGCCCTGAGTAGCTCTGCTTCTGATATGTAAACCAGTGGTTCCTAAATATCTTATTCAGATATAAAGAG</w:t>
      </w:r>
    </w:p>
    <w:p>
      <w:pPr>
        <w:pStyle w:val="HTMLPreformatted"/>
        <w:rPr/>
      </w:pPr>
      <w:r>
        <w:rPr/>
        <w:t>TTCTCAGTGCCTACTATGTATAATGACTTAAGGAAAACACATGGATATAAAAGAGCTTCTGCTGCCAGTC</w:t>
      </w:r>
    </w:p>
    <w:p>
      <w:pPr>
        <w:pStyle w:val="HTMLPreformatted"/>
        <w:rPr/>
      </w:pPr>
      <w:r>
        <w:rPr/>
        <w:t>AATTCAAAATGTTGTGATCAAAACAGTTAACTATAACACATTGTCAGTATATTCTGGCAGTACAGACAGA</w:t>
      </w:r>
    </w:p>
    <w:p>
      <w:pPr>
        <w:pStyle w:val="HTMLPreformatted"/>
        <w:rPr/>
      </w:pPr>
      <w:r>
        <w:rPr/>
        <w:t>GTTACTGTGAAAGCACTTTCAAACACAAGGAAACAACAGATTCTGTTTAGGTATTCAAGTAAGTTTAAAA</w:t>
      </w:r>
    </w:p>
    <w:p>
      <w:pPr>
        <w:pStyle w:val="HTMLPreformatted"/>
        <w:rPr/>
      </w:pPr>
      <w:r>
        <w:rPr/>
        <w:t>TTAATCAACATGCATATAATACAGATTTTTAAAAATGTATACAACTGAGAAAGTTCTAAAAATCCTTCTA</w:t>
      </w:r>
    </w:p>
    <w:p>
      <w:pPr>
        <w:pStyle w:val="HTMLPreformatted"/>
        <w:rPr/>
      </w:pPr>
      <w:r>
        <w:rPr/>
        <w:t>ATTTTACCTATGGCAAAAATGGTGCTCAAGGAAAAAAATATTACTCCTATGATCAGAAAGGAAATAACTG</w:t>
      </w:r>
    </w:p>
    <w:p>
      <w:pPr>
        <w:pStyle w:val="HTMLPreformatted"/>
        <w:rPr/>
      </w:pPr>
      <w:r>
        <w:rPr/>
        <w:t>TTCGGTTGTTTACTGCATGCTTCCTCTTTGTATGTTGTAGCATTAACAACAAAGAAACACTGTGCGATGG</w:t>
      </w:r>
    </w:p>
    <w:p>
      <w:pPr>
        <w:pStyle w:val="HTMLPreformatted"/>
        <w:rPr/>
      </w:pPr>
      <w:r>
        <w:rPr/>
        <w:t>TATTATTAATATTGTCCTCTAATTCCAGAAGTTCTAAAGCAAGGAATAATCATTCCTTCATTTACTCATT</w:t>
      </w:r>
    </w:p>
    <w:p>
      <w:pPr>
        <w:pStyle w:val="HTMLPreformatted"/>
        <w:rPr/>
      </w:pPr>
      <w:r>
        <w:rPr/>
        <w:t>TACTCATTCGTTCATTCATTCACTGTTTTCTTGAATAAATATTTTCTTTCTGCCCATTGATGAATTTAAT</w:t>
      </w:r>
    </w:p>
    <w:p>
      <w:pPr>
        <w:pStyle w:val="HTMLPreformatted"/>
        <w:rPr/>
      </w:pPr>
      <w:r>
        <w:rPr/>
        <w:t>ATGAGGCACAGTAGGCATGTAAGAAGGTAGAGAATAGGCAGAATTGCTTATAAAGCACGGAGTGTGTGTG</w:t>
      </w:r>
    </w:p>
    <w:p>
      <w:pPr>
        <w:pStyle w:val="HTMLPreformatted"/>
        <w:rPr/>
      </w:pPr>
      <w:r>
        <w:rPr/>
        <w:t>TGTGCATGAAATAAATAAGAAAAATATAAAAATATAAAAAATGGTGTGGGGGAGGGTTTGGAAAGATTTT</w:t>
      </w:r>
    </w:p>
    <w:p>
      <w:pPr>
        <w:pStyle w:val="HTMLPreformatted"/>
        <w:rPr/>
      </w:pPr>
      <w:r>
        <w:rPr/>
        <w:t>TTGGGTAGTATAGAGAAGTTTATTGTGGCTGGGGTCAAGAGAGGTCACAAGTAATACGTGAGCAATGAAT</w:t>
      </w:r>
    </w:p>
    <w:p>
      <w:pPr>
        <w:pStyle w:val="HTMLPreformatted"/>
        <w:rPr/>
      </w:pPr>
      <w:r>
        <w:rPr/>
        <w:t>CTTGACTGAAATATGGGAAGATAAGAGGAAATTCTTTACAGAGATGTTCTGGGGCAAGTAAGAGGAGGAA</w:t>
      </w:r>
    </w:p>
    <w:p>
      <w:pPr>
        <w:pStyle w:val="HTMLPreformatted"/>
        <w:rPr/>
      </w:pPr>
      <w:r>
        <w:rPr/>
        <w:t>GCTATTTCTTGGAGCAGGAACACTTGATGGGGTATAGTATTATGGGCTACAATGTGCAGGCAAAGGAAGG</w:t>
      </w:r>
    </w:p>
    <w:p>
      <w:pPr>
        <w:pStyle w:val="HTMLPreformatted"/>
        <w:rPr/>
      </w:pPr>
      <w:r>
        <w:rPr/>
        <w:t>AGGAAGAAAGACAACATAACATTGTCTTGAGTAATCATTATGCCTTTAATTGAGCACATTATTTTCTCAG</w:t>
      </w:r>
    </w:p>
    <w:p>
      <w:pPr>
        <w:pStyle w:val="HTMLPreformatted"/>
        <w:rPr/>
      </w:pPr>
      <w:r>
        <w:rPr/>
        <w:t>TAATTGTTGGAGTTTAATCGTAGCATTACCCTTGAGGCTATGTCTTAGGGTTGAGGTCTTCCCTAGAACC</w:t>
      </w:r>
    </w:p>
    <w:p>
      <w:pPr>
        <w:pStyle w:val="HTMLPreformatted"/>
        <w:rPr/>
      </w:pPr>
      <w:r>
        <w:rPr/>
        <w:t>TCTGCAGTGCCAGTATTATCTTTGTATCAAGAGTTCTTGATAATTTCTGCTCTTTGGAGGTAGAAGTGTC</w:t>
      </w:r>
    </w:p>
    <w:p>
      <w:pPr>
        <w:pStyle w:val="HTMLPreformatted"/>
        <w:rPr/>
      </w:pPr>
      <w:r>
        <w:rPr/>
        <w:t>ACCCATTAATGCCTTGTACGGTTCCCTTGCTTTTCTCTTTTCCCATGTACTCTTTGTAAAATAAACAAGT</w:t>
      </w:r>
    </w:p>
    <w:p>
      <w:pPr>
        <w:pStyle w:val="HTMLPreformatted"/>
        <w:rPr/>
      </w:pPr>
      <w:r>
        <w:rPr/>
        <w:t>GCTCCCTATCTGTAGAGCCTCAGGAACCTTCTTACACACCTGGACAAAAAAATGAAATAAGTGAAATTAA</w:t>
      </w:r>
    </w:p>
    <w:p>
      <w:pPr>
        <w:pStyle w:val="HTMLPreformatted"/>
        <w:rPr/>
      </w:pPr>
      <w:r>
        <w:rPr/>
        <w:t>TCAGGAAGTTGAGCTGAACATTCTTTATTAGGCAGAAGCCATACCCTTGAAGTAGGCATTGTGTTCCCAA</w:t>
      </w:r>
    </w:p>
    <w:p>
      <w:pPr>
        <w:pStyle w:val="HTMLPreformatted"/>
        <w:rPr/>
      </w:pPr>
      <w:r>
        <w:rPr/>
        <w:t>GTTCAGAAAATAGAATCTAGGGAAATAGGGTCTTCTTATGGTTATCAGGAAACAGTCCAGGATCTCAATG</w:t>
      </w:r>
    </w:p>
    <w:p>
      <w:pPr>
        <w:pStyle w:val="HTMLPreformatted"/>
        <w:rPr/>
      </w:pPr>
      <w:r>
        <w:rPr/>
        <w:t>GTACTTGTGAGCCAGGGCATTAGCCACACCAGCCACCACCTTCTGATAGGCAGCCTGCATTTGTGGGGTG</w:t>
      </w:r>
    </w:p>
    <w:p>
      <w:pPr>
        <w:pStyle w:val="HTMLPreformatted"/>
        <w:rPr/>
      </w:pPr>
      <w:r>
        <w:rPr/>
        <w:t>AATTCCTTGCCAAAGTTGCGGGCCAGCACACACACCAGCACATTGCCCAAGAGCTGCGGAGAAGAGGTAG</w:t>
      </w:r>
    </w:p>
    <w:p>
      <w:pPr>
        <w:pStyle w:val="HTMLPreformatted"/>
        <w:rPr/>
      </w:pPr>
      <w:r>
        <w:rPr/>
        <w:t>GCAGATACATGCATATGGTTAACAGAGAAATAAAGACTGGCTTCTGAGAAACTGAGCCAACACCCATTTT</w:t>
      </w:r>
    </w:p>
    <w:p>
      <w:pPr>
        <w:pStyle w:val="HTMLPreformatted"/>
        <w:rPr/>
      </w:pPr>
      <w:r>
        <w:rPr/>
        <w:t>TTTCTGCCCAAATCTTAGACAAAACTGATCCCCAGGTTATTCCCATCAGCATAAATAAGTACATATATGA</w:t>
      </w:r>
    </w:p>
    <w:p>
      <w:pPr>
        <w:pStyle w:val="HTMLPreformatted"/>
        <w:rPr/>
      </w:pPr>
      <w:r>
        <w:rPr/>
        <w:t>ATGCATACATATAACATATATCTATACACACACATCCTCTATGTACTTAACTAGCATGTAGTCTATATAT</w:t>
      </w:r>
    </w:p>
    <w:p>
      <w:pPr>
        <w:pStyle w:val="HTMLPreformatted"/>
        <w:rPr/>
      </w:pPr>
      <w:r>
        <w:rPr/>
        <w:t>GTACATATATGCTATATATGCTGTATAATACTATATACAAATTAATTCCAAATTAGTTTTAATTTTGTAT</w:t>
      </w:r>
    </w:p>
    <w:p>
      <w:pPr>
        <w:pStyle w:val="HTMLPreformatted"/>
        <w:rPr/>
      </w:pPr>
      <w:r>
        <w:rPr/>
        <w:t>GTGTATATAGCATATACAAATTAATTACTATAAACAGATTAATAGATACAAATTAATTGATTAATCAGTG</w:t>
      </w:r>
    </w:p>
    <w:p>
      <w:pPr>
        <w:pStyle w:val="HTMLPreformatted"/>
        <w:rPr/>
      </w:pPr>
      <w:r>
        <w:rPr/>
        <w:t>TGATGATGGGCTGTCTCCTAGCAACGACTTCTGCCCCACCTCCAGTGTAACTGCCTAGTCTTTCATAATC</w:t>
      </w:r>
    </w:p>
    <w:p>
      <w:pPr>
        <w:pStyle w:val="HTMLPreformatted"/>
        <w:rPr/>
      </w:pPr>
      <w:r>
        <w:rPr/>
        <w:t>AAATATTCACTTTCCTTTCCATTCCATTTACTACAGAATTTATAAAATTCCAATTATTCCTTATTGTAAA</w:t>
      </w:r>
    </w:p>
    <w:p>
      <w:pPr>
        <w:pStyle w:val="HTMLPreformatted"/>
        <w:rPr/>
      </w:pPr>
      <w:r>
        <w:rPr/>
        <w:t>ATGATTTATAGCCTCTAAAACAGTATTCTATGCCTCTCATCTTTGAGTTGGAGCCTCTCCCATACCCATG</w:t>
      </w:r>
    </w:p>
    <w:p>
      <w:pPr>
        <w:pStyle w:val="HTMLPreformatted"/>
        <w:rPr/>
      </w:pPr>
      <w:r>
        <w:rPr/>
        <w:t>TGGAGAGACAAAAGGATTATTCTAAGTGCAGAATTAGCAGGTGAGAGCTGGTATGCATAATTTGAGTTGT</w:t>
      </w:r>
    </w:p>
    <w:p>
      <w:pPr>
        <w:pStyle w:val="HTMLPreformatted"/>
        <w:rPr/>
      </w:pPr>
      <w:r>
        <w:rPr/>
        <w:t>TGTTAGAGAAGGAAAAATGAAGGGAGGGGGTTGGGAGAGAAAGACAGGATATTAAATAATTTAAAATAGC</w:t>
      </w:r>
    </w:p>
    <w:p>
      <w:pPr>
        <w:pStyle w:val="HTMLPreformatted"/>
        <w:rPr/>
      </w:pPr>
      <w:r>
        <w:rPr/>
        <w:t>AAGATTGTGAGGAAGGAAAAAATGCAGAATATTTAAATAAAAAATTAACAAAATTTTAGAAGCATTAAAT</w:t>
      </w:r>
    </w:p>
    <w:p>
      <w:pPr>
        <w:pStyle w:val="HTMLPreformatted"/>
        <w:rPr/>
      </w:pPr>
      <w:r>
        <w:rPr/>
        <w:t>GATAAAATATAGTAAAATGACAAAAATGTGGGAGAAGAGCAGGTAGGTAAAAGAACCAAAATGTAAGATT</w:t>
      </w:r>
    </w:p>
    <w:p>
      <w:pPr>
        <w:pStyle w:val="HTMLPreformatted"/>
        <w:rPr/>
      </w:pPr>
      <w:r>
        <w:rPr/>
        <w:t>AGAAAGTAAAAAGAGAAAAGTGAAGCATCTCCTGGACTCACCCTGAAGTTCTCAGGATCCACGTGCAGCT</w:t>
      </w:r>
    </w:p>
    <w:p>
      <w:pPr>
        <w:pStyle w:val="HTMLPreformatted"/>
        <w:rPr/>
      </w:pPr>
      <w:r>
        <w:rPr/>
        <w:t>TGTCACAGTGCAGCTCACTCAGCTGAGAAAAAGTGCCCTTGAGGTTGTCCAGGTGAGCCAGGCCATCACT</w:t>
      </w:r>
    </w:p>
    <w:p>
      <w:pPr>
        <w:pStyle w:val="HTMLPreformatted"/>
        <w:rPr/>
      </w:pPr>
      <w:r>
        <w:rPr/>
        <w:t>AAAGGCACCTAGCACCTTCTTGCCATGAGCCTTCACCTTAGGGTTGCCCATAACAGCATCAGGAGAGGAC</w:t>
      </w:r>
    </w:p>
    <w:p>
      <w:pPr>
        <w:pStyle w:val="HTMLPreformatted"/>
        <w:rPr/>
      </w:pPr>
      <w:r>
        <w:rPr/>
        <w:t>AGATCCCCAAAGGACTCAAAGAACCTCTGGGTCCAAGGGTAGACCACCAGTAATCTGAGGGTAGGAAAAC</w:t>
      </w:r>
    </w:p>
    <w:p>
      <w:pPr>
        <w:pStyle w:val="HTMLPreformatted"/>
        <w:rPr/>
      </w:pPr>
      <w:r>
        <w:rPr/>
        <w:t>AGCCCAAGGGACAGAGAGTCAGTGCCTATCAGAAACCCAAGAGTCTTCTCTGTCTACACATGCCCAGTTT</w:t>
      </w:r>
    </w:p>
    <w:p>
      <w:pPr>
        <w:pStyle w:val="HTMLPreformatted"/>
        <w:rPr/>
      </w:pPr>
      <w:r>
        <w:rPr/>
        <w:t>CCATTTGCCTCCTTGAGCCTCTCTTATAACCTTGATACCAACCTGCCCAGGGCCTCACCACCAACTGCAT</w:t>
      </w:r>
    </w:p>
    <w:p>
      <w:pPr>
        <w:pStyle w:val="HTMLPreformatted"/>
        <w:rPr/>
      </w:pPr>
      <w:r>
        <w:rPr/>
        <w:t>CCACGTTCACTTTGCCCCACAGGGCATTGACAGCAGTCTTCTCCTCAGGAGTCAGATGCACCATGGTGTC</w:t>
      </w:r>
    </w:p>
    <w:p>
      <w:pPr>
        <w:pStyle w:val="HTMLPreformatted"/>
        <w:rPr/>
      </w:pPr>
      <w:r>
        <w:rPr/>
        <w:t>TGTTTGAGGTTGCTAGTGAACACTGTTATGTCAGAAGAAAGTGTAAGCAACAGTCGACTCTGCCCTGCCT</w:t>
      </w:r>
    </w:p>
    <w:p>
      <w:pPr>
        <w:pStyle w:val="HTMLPreformatted"/>
        <w:rPr/>
      </w:pPr>
      <w:r>
        <w:rPr/>
        <w:t>TTTATGCTGGTCCTGTCCTCCCTGCTCCAGTGAGCAGGTTGGTTTAAGATAAGCAGGGTTTCATTAGTTT</w:t>
      </w:r>
    </w:p>
    <w:p>
      <w:pPr>
        <w:pStyle w:val="HTMLPreformatted"/>
        <w:rPr/>
      </w:pPr>
      <w:r>
        <w:rPr/>
        <w:t>GTGAGAATGAAAAATGAACCTTCATTCCACTATTCCCTTAACTTGCCCTGAGATTGGCTGTTCTGTCATG</w:t>
      </w:r>
    </w:p>
    <w:p>
      <w:pPr>
        <w:pStyle w:val="HTMLPreformatted"/>
        <w:rPr/>
      </w:pPr>
      <w:r>
        <w:rPr/>
        <w:t>TGTGTCTTGACTCAGAAACCCTGTTCTCCTCTACATATCTCCCCACCGCATCTCTTTCAGCAGTTGTTTC</w:t>
      </w:r>
    </w:p>
    <w:p>
      <w:pPr>
        <w:pStyle w:val="HTMLPreformatted"/>
        <w:rPr/>
      </w:pPr>
      <w:r>
        <w:rPr/>
        <w:t>TAAAAATATCCTCCTAGTTTCATTTTTGCAGAAGTGTTTTAGGCTAATATAGTGGAATGTATCTTAGAGT</w:t>
      </w:r>
    </w:p>
    <w:p>
      <w:pPr>
        <w:pStyle w:val="HTMLPreformatted"/>
        <w:rPr/>
      </w:pPr>
      <w:r>
        <w:rPr/>
        <w:t>TTAACTTATTTGTTTCTGTCACTTTATACTAAGAAAACTTATCTAAAAGCAGATGTTTTAACAAGTTGAC</w:t>
      </w:r>
    </w:p>
    <w:p>
      <w:pPr>
        <w:pStyle w:val="HTMLPreformatted"/>
        <w:rPr/>
      </w:pPr>
      <w:r>
        <w:rPr/>
        <w:t>TCAATATAAAGTTCTTCTTTGCCTCTAGAGATTTTTGTCTCCAAGGGAATTTTGAGAGGTTGGAATGGAC</w:t>
      </w:r>
    </w:p>
    <w:p>
      <w:pPr>
        <w:pStyle w:val="HTMLPreformatted"/>
        <w:rPr/>
      </w:pPr>
      <w:r>
        <w:rPr/>
        <w:t>AAATCTATTGCTGCAGTTTAAACTTGCTTGCTTCCTCCTTCTTTTGGTAAATTCTTCCTATAATAAAACT</w:t>
      </w:r>
    </w:p>
    <w:p>
      <w:pPr>
        <w:pStyle w:val="HTMLPreformatted"/>
        <w:rPr/>
      </w:pPr>
      <w:r>
        <w:rPr/>
        <w:t>CTAATTTTTTATTATATTGAAATAAATATCCATTAAAAGAATATTTAAAAAATGAATAGTGTTTATTTAC</w:t>
      </w:r>
    </w:p>
    <w:p>
      <w:pPr>
        <w:pStyle w:val="HTMLPreformatted"/>
        <w:rPr/>
      </w:pPr>
      <w:r>
        <w:rPr/>
        <w:t>CAGTTATTGAAATAGGTTCTGGAAACATGAATTTTAAGGTTAACATTTTAATGACAGATAAAATCAAATA</w:t>
      </w:r>
    </w:p>
    <w:p>
      <w:pPr>
        <w:pStyle w:val="HTMLPreformatted"/>
        <w:rPr/>
      </w:pPr>
      <w:r>
        <w:rPr/>
        <w:t>TTATATACAAATATTTTGAATGTTTAAAATTATGGTATGACTAAAGAAAGAATGCAAAGTGAAAAGTAGA</w:t>
      </w:r>
    </w:p>
    <w:p>
      <w:pPr>
        <w:pStyle w:val="HTMLPreformatted"/>
        <w:rPr/>
      </w:pPr>
      <w:r>
        <w:rPr/>
        <w:t>TTTACCATATTCAGCCAGATTAAATTTAACGAAGTTCCTGGGAATATGCTAGTACAGAACATTTTTACAG</w:t>
      </w:r>
    </w:p>
    <w:p>
      <w:pPr>
        <w:pStyle w:val="HTMLPreformatted"/>
        <w:rPr/>
      </w:pPr>
      <w:r>
        <w:rPr/>
        <w:t>ATGTGTTCTTAAAAAAAAATGTGGAATTAGACCCAGGAATGAAGATCCCAGTAGTTTTTCACTCTTTTCT</w:t>
      </w:r>
    </w:p>
    <w:p>
      <w:pPr>
        <w:pStyle w:val="HTMLPreformatted"/>
        <w:rPr/>
      </w:pPr>
      <w:r>
        <w:rPr/>
        <w:t>GAATTCAAATAATGCCACAATGGCAGACAAATACACACCCATGAGCATATCCAAAAGGAAGGATTGAAGG</w:t>
      </w:r>
    </w:p>
    <w:p>
      <w:pPr>
        <w:pStyle w:val="HTMLPreformatted"/>
        <w:rPr/>
      </w:pPr>
      <w:r>
        <w:rPr/>
        <w:t>AAAGAGGAGGAAGAAATGGAGAAAGGAAGGAAGGAAGAGGGGAAGAGAGAGGATGGAAGGGATGGAGGAG</w:t>
      </w:r>
    </w:p>
    <w:p>
      <w:pPr>
        <w:pStyle w:val="HTMLPreformatted"/>
        <w:rPr/>
      </w:pPr>
      <w:r>
        <w:rPr/>
        <w:t>AAGAAGGAAAAATAAATAATGGAGAGGAGAGGAGAAAAAAGGAGGGGAGAGGAGAGGAGAAGGGATAGGG</w:t>
      </w:r>
    </w:p>
    <w:p>
      <w:pPr>
        <w:pStyle w:val="HTMLPreformatted"/>
        <w:rPr/>
      </w:pPr>
      <w:r>
        <w:rPr/>
        <w:t>AAGAGAAAGAGAAAGGGAAGGGAAGAGAGGAAAGAAGAGAAGAGGAGAGAAAAGAAACGAAGAGAGGGGA</w:t>
      </w:r>
    </w:p>
    <w:p>
      <w:pPr>
        <w:pStyle w:val="HTMLPreformatted"/>
        <w:rPr/>
      </w:pPr>
      <w:r>
        <w:rPr/>
        <w:t>AGGGAAGGAAAAAAAAGAGGAAAAAAGAGACAAGAGAAGAGATAAGACTGACAGTTCAAATTTTGGTGGT</w:t>
      </w:r>
    </w:p>
    <w:p>
      <w:pPr>
        <w:pStyle w:val="HTMLPreformatted"/>
        <w:rPr/>
      </w:pPr>
      <w:r>
        <w:rPr/>
        <w:t>GATATGGATCAATAGAAACTCAAACTCTGTTGGTGACACTGTACAATAGTATAACCCCTTTGGAAAACCT</w:t>
      </w:r>
    </w:p>
    <w:p>
      <w:pPr>
        <w:pStyle w:val="HTMLPreformatted"/>
        <w:rPr/>
      </w:pPr>
      <w:r>
        <w:rPr/>
        <w:t>TTAATAGTATCCACAAATGCTGGATGCTTGATAAGTCTATTACCTAGCAATTACATTTTTAGATATTCAG</w:t>
      </w:r>
    </w:p>
    <w:p>
      <w:pPr>
        <w:pStyle w:val="HTMLPreformatted"/>
        <w:rPr/>
      </w:pPr>
      <w:r>
        <w:rPr/>
        <w:t>AAACACATGCATGTGTGTATCCAAAGACATGTATAGAAATGCTTATGACAGCAATAATCATAAAAACCTC</w:t>
      </w:r>
    </w:p>
    <w:p>
      <w:pPr>
        <w:pStyle w:val="HTMLPreformatted"/>
        <w:rPr/>
      </w:pPr>
      <w:r>
        <w:rPr/>
        <w:t>AAACCGGTAGCCACTTAAATGCTTACCAACAGTAGAATTGATAAATTACGGTATAGTCAAAGAATAGAAT</w:t>
      </w:r>
    </w:p>
    <w:p>
      <w:pPr>
        <w:pStyle w:val="HTMLPreformatted"/>
        <w:rPr/>
      </w:pPr>
      <w:r>
        <w:rPr/>
        <w:t>ATTACACAGAAATGAAAAGAATCAACTACTGCTTAACACGTAGCGATACAAATGCATTTTACAGCATTTG</w:t>
      </w:r>
    </w:p>
    <w:p>
      <w:pPr>
        <w:pStyle w:val="HTMLPreformatted"/>
        <w:rPr/>
      </w:pPr>
      <w:r>
        <w:rPr/>
        <w:t>GTTGATTAAAAGTAACCAGAGGTGAGTTCAAACTATATGACTTTATTTGTATATAGAAAGATGGATGATG</w:t>
      </w:r>
    </w:p>
    <w:p>
      <w:pPr>
        <w:pStyle w:val="HTMLPreformatted"/>
        <w:rPr/>
      </w:pPr>
      <w:r>
        <w:rPr/>
        <w:t>TGCCTGAGATTCTGATCACAAGGGGAAATGTTATAAAATAGGGTAGAGAGGAGCCATGAATGACCTTTAA</w:t>
      </w:r>
    </w:p>
    <w:p>
      <w:pPr>
        <w:pStyle w:val="HTMLPreformatted"/>
        <w:rPr/>
      </w:pPr>
      <w:r>
        <w:rPr/>
        <w:t>ACTTTGTTACAAGTTATTTTTCTGTAACCTGGAAGCCAACGAAAGATATTGAATAATTCAAGAAAGGTGG</w:t>
      </w:r>
    </w:p>
    <w:p>
      <w:pPr>
        <w:pStyle w:val="HTMLPreformatted"/>
        <w:rPr/>
      </w:pPr>
      <w:r>
        <w:rPr/>
        <w:t>TGGCATGGTTTGATTTGTGTCTTTAAAAGATTATTCTCACTTAGTGAAGAAATGTATTTTAGAAGTAGAG</w:t>
      </w:r>
    </w:p>
    <w:p>
      <w:pPr>
        <w:pStyle w:val="HTMLPreformatted"/>
        <w:rPr/>
      </w:pPr>
      <w:r>
        <w:rPr/>
        <w:t>AAAATGGGAGACAAATAGCTGGGCTTCTGTTGCAGTAGGGAAGAAAGTGACAATGCCATTTCTATTATCA</w:t>
      </w:r>
    </w:p>
    <w:p>
      <w:pPr>
        <w:pStyle w:val="HTMLPreformatted"/>
        <w:rPr/>
      </w:pPr>
      <w:r>
        <w:rPr/>
        <w:t>GACTTGGACCATGACGGTGATGTCAGTCGTGAACACAAGAATAGGGCCACATTTGTGAGTTTAGTGGTAC</w:t>
      </w:r>
    </w:p>
    <w:p>
      <w:pPr>
        <w:pStyle w:val="HTMLPreformatted"/>
        <w:rPr/>
      </w:pPr>
      <w:r>
        <w:rPr/>
        <w:t>GATAAAATCAGAAATACAGTCTTGGATACATTGTATTGTATGCACTCTTGTAAAATGCAAAAAGATGTAC</w:t>
      </w:r>
    </w:p>
    <w:p>
      <w:pPr>
        <w:pStyle w:val="HTMLPreformatted"/>
        <w:rPr/>
      </w:pPr>
      <w:r>
        <w:rPr/>
        <w:t>TTAGATATGTGGATCTGGAGCTCAGAAAGAATACAACCAGGTCAAGAATACAGAATGGAACAGAACATAC</w:t>
      </w:r>
    </w:p>
    <w:p>
      <w:pPr>
        <w:pStyle w:val="HTMLPreformatted"/>
        <w:rPr/>
      </w:pPr>
      <w:r>
        <w:rPr/>
        <w:t>AAGAACAGATCATAATGTGCTGTGTGAATCACTACCACTACCTGTTAAAAATGACAGATGATGTACTTCA</w:t>
      </w:r>
    </w:p>
    <w:p>
      <w:pPr>
        <w:pStyle w:val="HTMLPreformatted"/>
        <w:rPr/>
      </w:pPr>
      <w:r>
        <w:rPr/>
        <w:t>TCAATATCTCCTTAAAATCTTAGAATGTGTTTGTGAGGGAGGAATTATGTTTCCAATTCATATATAAGAA</w:t>
      </w:r>
    </w:p>
    <w:p>
      <w:pPr>
        <w:pStyle w:val="HTMLPreformatted"/>
        <w:rPr/>
      </w:pPr>
      <w:r>
        <w:rPr/>
        <w:t>AATTGATTCTAAAAAAAATGTTAGGTAAATTCTTAAGGCCATGAGGACTGTTATTTGATCTTTGTCTGTT</w:t>
      </w:r>
    </w:p>
    <w:p>
      <w:pPr>
        <w:pStyle w:val="HTMLPreformatted"/>
        <w:rPr/>
      </w:pPr>
      <w:r>
        <w:rPr/>
        <w:t>AATTCCAAAGACTTGGCTTTTCACTTTAATTCTGTTCTACCTGAAATGATTTTACACATTGGGAGATCTG</w:t>
      </w:r>
    </w:p>
    <w:p>
      <w:pPr>
        <w:pStyle w:val="HTMLPreformatted"/>
        <w:rPr/>
      </w:pPr>
      <w:r>
        <w:rPr/>
        <w:t>GTTACATGTTTATTCTATATGGATTGCATTGAGAGGATTTGTATAACAGAATAAGGTCTTTTTTTCTTTT</w:t>
      </w:r>
    </w:p>
    <w:p>
      <w:pPr>
        <w:pStyle w:val="HTMLPreformatted"/>
        <w:rPr/>
      </w:pPr>
      <w:r>
        <w:rPr/>
        <w:t>CTCTTCTGAGATGGAGTTTCATCCCTATTGCCCAAGCTAGAGTGCAATGGTGCAATCTAGGCTCACCGCA</w:t>
      </w:r>
    </w:p>
    <w:p>
      <w:pPr>
        <w:pStyle w:val="HTMLPreformatted"/>
        <w:rPr/>
      </w:pPr>
      <w:r>
        <w:rPr/>
        <w:t>ACCTCTGCCTCCTGGGTTCAAGCAATTCTCCTGCCTCAGCCACCTGAATAGCTGGGACTGCAGGCATGCA</w:t>
      </w:r>
    </w:p>
    <w:p>
      <w:pPr>
        <w:pStyle w:val="HTMLPreformatted"/>
        <w:rPr/>
      </w:pPr>
      <w:r>
        <w:rPr/>
        <w:t>CCACACGCCCGGCTGATTTTGTATTTTTAGTAGAGATGGGGTTTCACCATGTTGGTCAGGCTGGTCTTGA</w:t>
      </w:r>
    </w:p>
    <w:p>
      <w:pPr>
        <w:pStyle w:val="HTMLPreformatted"/>
        <w:rPr/>
      </w:pPr>
      <w:r>
        <w:rPr/>
        <w:t>ACTCCTGACCTCAAGTGATCTGCCTGCCTTGGCCTCCCAAAGTGCTGGGTTTACAAGCCTGAGCCACCGC</w:t>
      </w:r>
    </w:p>
    <w:p>
      <w:pPr>
        <w:pStyle w:val="HTMLPreformatted"/>
        <w:rPr/>
      </w:pPr>
      <w:r>
        <w:rPr/>
        <w:t>ATCCAGCCAGGATAAGGTCTAAAAGTGGAAAGAATAGCATCTACTCTTGTTCAGGAAACAATGAGGACCT</w:t>
      </w:r>
    </w:p>
    <w:p>
      <w:pPr>
        <w:pStyle w:val="HTMLPreformatted"/>
        <w:rPr/>
      </w:pPr>
      <w:r>
        <w:rPr/>
        <w:t>GACTGGGCAGTAAGAGTGGTGATTAATAGATAGGGACAAATTGAAGCAGAATCGAACTGTTGATTAGAGG</w:t>
      </w:r>
    </w:p>
    <w:p>
      <w:pPr>
        <w:pStyle w:val="HTMLPreformatted"/>
        <w:rPr/>
      </w:pPr>
      <w:r>
        <w:rPr/>
        <w:t>TAGGGAAATGATTTTAATCTGTGACCTTGGTGAATGGGCAAGTAGCTATCTAATGACTAAAATGGAAAAC</w:t>
      </w:r>
    </w:p>
    <w:p>
      <w:pPr>
        <w:pStyle w:val="HTMLPreformatted"/>
        <w:rPr/>
      </w:pPr>
      <w:r>
        <w:rPr/>
        <w:t>ACTGGAAGAGAAACAGTTTTAGTATAACAAGTGAAATACCCATGCTGAGTCTGAGGTGCCTATAGGACAT</w:t>
      </w:r>
    </w:p>
    <w:p>
      <w:pPr>
        <w:pStyle w:val="HTMLPreformatted"/>
        <w:rPr/>
      </w:pPr>
      <w:r>
        <w:rPr/>
        <w:t>CTATATAAATAAGCCCAGTACATTGTTTGATATATGGGTTTGGCACTGAGGTTGGAGGTCAGAGGTTAGA</w:t>
      </w:r>
    </w:p>
    <w:p>
      <w:pPr>
        <w:pStyle w:val="HTMLPreformatted"/>
        <w:rPr/>
      </w:pPr>
      <w:r>
        <w:rPr/>
        <w:t>AATCAGAGTTGGGAATTGGGATTATACAGGCTGTATTTAAGAGTTTAGATATAACTGTGAATCCAAGAGT</w:t>
      </w:r>
    </w:p>
    <w:p>
      <w:pPr>
        <w:pStyle w:val="HTMLPreformatted"/>
        <w:rPr/>
      </w:pPr>
      <w:r>
        <w:rPr/>
        <w:t>GTGATGAATACAAAGTTAAATGAAGGACCTTTAATGAACACCAACATTTAATGTGAAATCTC</w:t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Rprtlinks">
    <w:name w:val="rprtlink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3:50:00Z</dcterms:created>
  <dc:creator>user</dc:creator>
  <dc:description/>
  <cp:keywords/>
  <dc:language>en-US</dc:language>
  <cp:lastModifiedBy>user</cp:lastModifiedBy>
  <dcterms:modified xsi:type="dcterms:W3CDTF">2011-06-19T13:50:00Z</dcterms:modified>
  <cp:revision>2</cp:revision>
  <dc:subject/>
  <dc:title>Homo sapiens chromosome 11 genomic contig, GRCh37</dc:title>
</cp:coreProperties>
</file>